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4"/>
        <w:gridCol w:w="1583"/>
        <w:gridCol w:w="1317"/>
        <w:gridCol w:w="1379"/>
        <w:gridCol w:w="1395"/>
        <w:gridCol w:w="1557"/>
        <w:gridCol w:w="1751"/>
        <w:gridCol w:w="1119"/>
        <w:gridCol w:w="1135"/>
        <w:gridCol w:w="1288"/>
      </w:tblGrid>
      <w:tr w:rsidR="00413746" w:rsidRPr="00413746" w:rsidTr="00413746">
        <w:trPr>
          <w:trHeight w:val="276"/>
        </w:trPr>
        <w:tc>
          <w:tcPr>
            <w:tcW w:w="13948" w:type="dxa"/>
            <w:gridSpan w:val="10"/>
            <w:noWrap/>
          </w:tcPr>
          <w:p w:rsidR="00EC50E7" w:rsidRPr="00413746" w:rsidRDefault="00EC50E7">
            <w:pPr>
              <w:rPr>
                <w:b/>
                <w:color w:val="000000" w:themeColor="text1"/>
                <w:sz w:val="22"/>
              </w:rPr>
            </w:pPr>
            <w:r w:rsidRPr="00413746">
              <w:rPr>
                <w:b/>
                <w:color w:val="000000" w:themeColor="text1"/>
                <w:sz w:val="22"/>
              </w:rPr>
              <w:t xml:space="preserve">Table </w:t>
            </w:r>
            <w:r w:rsidR="004F759E" w:rsidRPr="00413746">
              <w:rPr>
                <w:b/>
                <w:color w:val="000000" w:themeColor="text1"/>
                <w:sz w:val="22"/>
              </w:rPr>
              <w:t>S</w:t>
            </w:r>
            <w:r w:rsidR="007B660B" w:rsidRPr="00413746">
              <w:rPr>
                <w:b/>
                <w:color w:val="000000" w:themeColor="text1"/>
                <w:sz w:val="22"/>
              </w:rPr>
              <w:t>2</w:t>
            </w:r>
            <w:r w:rsidRPr="00413746">
              <w:rPr>
                <w:b/>
                <w:color w:val="000000" w:themeColor="text1"/>
                <w:sz w:val="22"/>
              </w:rPr>
              <w:t xml:space="preserve">. Gene list of the Geneseeq Prime™ </w:t>
            </w:r>
            <w:r w:rsidR="007B660B" w:rsidRPr="00413746">
              <w:rPr>
                <w:b/>
                <w:color w:val="000000" w:themeColor="text1"/>
                <w:sz w:val="22"/>
              </w:rPr>
              <w:t xml:space="preserve">425-gene </w:t>
            </w:r>
            <w:r w:rsidRPr="00413746">
              <w:rPr>
                <w:b/>
                <w:color w:val="000000" w:themeColor="text1"/>
                <w:sz w:val="22"/>
              </w:rPr>
              <w:t>panel.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 w:rsidP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BCB1(MDR1)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MPR1A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UX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TV6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STP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LYN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KX2-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PARD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DC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HAD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BCB4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RAF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XCR4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WSR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STT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LZTR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KX2-4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PP2R1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DHA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MEM127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BCC2(MRP2)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RCA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LD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XT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DAC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2K1(MEK1)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OTCH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DM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DHB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MPRSS2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DH1A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RCA2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19A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XT2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DAC9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2K2(MEK2)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OTCH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F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DHC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NFAIP3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DH1B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RD4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A1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ZH2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GF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2K4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OTCH3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KAC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DHD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NFRSF11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DH1C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RIP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A6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A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LA-A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3K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PM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KACG</w:t>
            </w:r>
          </w:p>
        </w:tc>
        <w:tc>
          <w:tcPr>
            <w:tcW w:w="1143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EPT9</w:t>
            </w:r>
          </w:p>
          <w:p w:rsidR="00EC50E7" w:rsidRPr="00413746" w:rsidRDefault="00DB1357">
            <w:pPr>
              <w:rPr>
                <w:color w:val="000000" w:themeColor="text1"/>
                <w:sz w:val="18"/>
              </w:rPr>
            </w:pPr>
            <w:r w:rsidRPr="00413746">
              <w:rPr>
                <w:color w:val="000000" w:themeColor="text1"/>
                <w:sz w:val="18"/>
              </w:rPr>
              <w:t>(SEPTIN9)</w:t>
            </w:r>
            <w:r w:rsidR="00EC50E7" w:rsidRPr="00413746">
              <w:rPr>
                <w:rFonts w:hint="eastAsia"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NFRSF14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IP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TG2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A7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C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NF1A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3K4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QO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KAR1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ETBP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NFRSF19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KT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TK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B6*6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D2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NF1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P4K3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RAS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KCI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ETD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NFSF1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KT2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UB1B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C19*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E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RAS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AX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RG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KDC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F3B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OP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KT3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 w:rsidP="00413746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11orf30</w:t>
            </w:r>
            <w:r w:rsidR="00DB1357" w:rsidRPr="00413746">
              <w:rPr>
                <w:color w:val="000000" w:themeColor="text1"/>
                <w:sz w:val="18"/>
              </w:rPr>
              <w:t>(EMSY)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C9*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F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HSD3B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CL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SD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SS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GK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OP2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LDH2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ASP8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2D6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G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DH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DM2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TRK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RSS3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LC34A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P53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LK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BL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3A4*4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I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DH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DM4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TRK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CH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LC3A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P63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MER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BLB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YP3A5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L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FNG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ECOM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TRK3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EN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LC7A8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PMT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PC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CND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AXX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NCM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FNGR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ED12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K3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K2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D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SC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CNE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DR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AT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GF1R</w:t>
            </w:r>
          </w:p>
        </w:tc>
        <w:tc>
          <w:tcPr>
            <w:tcW w:w="1569" w:type="dxa"/>
            <w:noWrap/>
            <w:hideMark/>
          </w:tcPr>
          <w:p w:rsidR="00DB1357" w:rsidRPr="00413746" w:rsidRDefault="00EC50E7" w:rsidP="00DB135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EF2B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LB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PN1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D3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SC2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AF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274(PD-L1)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ENND1A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BXW7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GF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EN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LLD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PN13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D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SHR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ID1A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74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HFR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GF19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KBKE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ET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RK2</w:t>
            </w:r>
            <w:r w:rsidR="00DB1357" w:rsidRPr="00413746">
              <w:rPr>
                <w:color w:val="000000" w:themeColor="text1"/>
                <w:sz w:val="18"/>
              </w:rPr>
              <w:t>(PRKN)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TPRD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D7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TF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ID1B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A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ICER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GFR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KZF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GMT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RP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QKI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RCA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UBB3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ID2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C73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LL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GFR2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L7R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ITF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RP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C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ARCB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UBB4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RID5B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H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NMT3A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GFR3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NPP4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LH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AX5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C3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MO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UBB4B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SCL4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10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PYD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GFR4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IRF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LH3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BRM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0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OS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UBB6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SXL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12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DUSP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H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JAK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LLT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CD1(PD1)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OX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YMS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TF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4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GFR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LCN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JAK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LLT3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CD1LG2(PD-L2)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1B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OX1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U2AF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lastRenderedPageBreak/>
              <w:t>ATIC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6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ML4</w:t>
            </w:r>
          </w:p>
        </w:tc>
        <w:tc>
          <w:tcPr>
            <w:tcW w:w="1389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LT1</w:t>
            </w:r>
          </w:p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(VEGFR1)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JAK3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LLT4</w:t>
            </w:r>
            <w:r w:rsidR="00DB1357" w:rsidRPr="00413746">
              <w:rPr>
                <w:color w:val="000000" w:themeColor="text1"/>
                <w:sz w:val="18"/>
              </w:rPr>
              <w:t>(AFDN)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E11A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1C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OX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UGT1A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TM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8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300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LT3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JARID2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PL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GFRA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1D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OX2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VAMP2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TR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1A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AS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LT4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JUN</w:t>
            </w:r>
          </w:p>
        </w:tc>
        <w:tc>
          <w:tcPr>
            <w:tcW w:w="1569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RE11A</w:t>
            </w:r>
          </w:p>
          <w:p w:rsidR="00EC50E7" w:rsidRPr="00413746" w:rsidRDefault="00DB1357">
            <w:pPr>
              <w:rPr>
                <w:color w:val="000000" w:themeColor="text1"/>
                <w:sz w:val="18"/>
              </w:rPr>
            </w:pPr>
            <w:r w:rsidRPr="00413746">
              <w:rPr>
                <w:color w:val="000000" w:themeColor="text1"/>
                <w:sz w:val="18"/>
              </w:rPr>
              <w:t>(MRE11)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GFRB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D54L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POP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VEGF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TRX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1B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CAM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OXA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DM5A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SH2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DK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F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PRY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VHL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URKA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1C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HA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OXP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DM6A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SH6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GR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R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RC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WAS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URKB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2A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HA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FRG1</w:t>
            </w:r>
          </w:p>
        </w:tc>
        <w:tc>
          <w:tcPr>
            <w:tcW w:w="1405" w:type="dxa"/>
            <w:noWrap/>
            <w:hideMark/>
          </w:tcPr>
          <w:p w:rsidR="004D3C30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DR</w:t>
            </w:r>
          </w:p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bookmarkStart w:id="0" w:name="_GoBack"/>
            <w:bookmarkEnd w:id="0"/>
            <w:r w:rsidRPr="00413746">
              <w:rPr>
                <w:rFonts w:hint="eastAsia"/>
                <w:color w:val="000000" w:themeColor="text1"/>
                <w:sz w:val="18"/>
              </w:rPr>
              <w:t>(VEGFR2)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THFR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HOX2B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RG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RY</w:t>
            </w:r>
          </w:p>
        </w:tc>
        <w:tc>
          <w:tcPr>
            <w:tcW w:w="1298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WISP3</w:t>
            </w:r>
          </w:p>
          <w:p w:rsidR="00EC50E7" w:rsidRPr="00413746" w:rsidRDefault="00DB1357">
            <w:pPr>
              <w:rPr>
                <w:color w:val="000000" w:themeColor="text1"/>
                <w:sz w:val="18"/>
              </w:rPr>
            </w:pPr>
            <w:r w:rsidRPr="00413746">
              <w:rPr>
                <w:color w:val="000000" w:themeColor="text1"/>
                <w:sz w:val="18"/>
              </w:rPr>
              <w:t>(CCN6)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XIN2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2B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HA5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ATA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EAP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TOR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IK3C3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ASGEF1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TAG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WRN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AXL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DKN2C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PHB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ATA2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IF1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UTYH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IK3CA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B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TAT3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WT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2M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EBPA</w:t>
            </w:r>
          </w:p>
        </w:tc>
        <w:tc>
          <w:tcPr>
            <w:tcW w:w="1327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BB2</w:t>
            </w:r>
          </w:p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(HER2)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ATA3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IF5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YC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IK3R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ECQL4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TK1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XPA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D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EP57</w:t>
            </w:r>
          </w:p>
        </w:tc>
        <w:tc>
          <w:tcPr>
            <w:tcW w:w="1327" w:type="dxa"/>
            <w:noWrap/>
            <w:hideMark/>
          </w:tcPr>
          <w:p w:rsidR="00DB1357" w:rsidRPr="00413746" w:rsidRDefault="00EC50E7" w:rsidP="00DB135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BB2IP</w:t>
            </w:r>
          </w:p>
          <w:p w:rsidR="00EC50E7" w:rsidRPr="00413746" w:rsidRDefault="00DB1357" w:rsidP="00DB1357">
            <w:pPr>
              <w:rPr>
                <w:color w:val="000000" w:themeColor="text1"/>
                <w:sz w:val="18"/>
              </w:rPr>
            </w:pPr>
            <w:r w:rsidRPr="00413746">
              <w:rPr>
                <w:color w:val="000000" w:themeColor="text1"/>
                <w:sz w:val="18"/>
              </w:rPr>
              <w:t>(ERBIN)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ATA4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IT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YCL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IK3R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ELN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TMN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XPC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I3</w:t>
            </w:r>
          </w:p>
          <w:p w:rsidR="00EC50E7" w:rsidRPr="00413746" w:rsidRDefault="00DB1357">
            <w:pPr>
              <w:rPr>
                <w:color w:val="000000" w:themeColor="text1"/>
                <w:sz w:val="18"/>
              </w:rPr>
            </w:pPr>
            <w:r w:rsidRPr="00413746">
              <w:rPr>
                <w:color w:val="000000" w:themeColor="text1"/>
                <w:sz w:val="18"/>
              </w:rPr>
              <w:t>(ADGRB3)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HD4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BB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ATA6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ITLG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YCN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KHD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ET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TT3A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XRCC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K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HEK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BB4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NA1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LLN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YD88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LAG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HOA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UFU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YAP1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P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HEK2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CC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NAQ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MT2A(MLL)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MYH9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LK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ICTOR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AP1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ZNF2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RD1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REBBP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CC2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NAS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MT2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AT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MS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NF43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AP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ZNF217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AX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RKL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CC3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RIN2A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MT2C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BN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MS2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OS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EK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ZNF703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CL2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SF1R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CC4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RM3</w:t>
            </w:r>
          </w:p>
        </w:tc>
        <w:tc>
          <w:tcPr>
            <w:tcW w:w="1405" w:type="dxa"/>
            <w:noWrap/>
            <w:hideMark/>
          </w:tcPr>
          <w:p w:rsid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MT2D</w:t>
            </w:r>
          </w:p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(MLL2)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COR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OLD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PTOR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EKT4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 xml:space="preserve">　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CL2L11(BIM)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TCF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RCC5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RM8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KRAS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F1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OLD3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RM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ERC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 xml:space="preserve">　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CR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TLA4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SR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STM1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LHCGR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F2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OLE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UNX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ERT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 xml:space="preserve">　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lastRenderedPageBreak/>
              <w:t>BIRC3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TNNB1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TV1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STM4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LMO1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FE2L2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OLH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RUNX1T1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ET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 xml:space="preserve">　</w:t>
            </w:r>
          </w:p>
        </w:tc>
      </w:tr>
      <w:tr w:rsidR="00413746" w:rsidRPr="00413746" w:rsidTr="00413746">
        <w:trPr>
          <w:trHeight w:val="276"/>
        </w:trPr>
        <w:tc>
          <w:tcPr>
            <w:tcW w:w="143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BLM</w:t>
            </w:r>
          </w:p>
        </w:tc>
        <w:tc>
          <w:tcPr>
            <w:tcW w:w="159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CUL3</w:t>
            </w:r>
          </w:p>
        </w:tc>
        <w:tc>
          <w:tcPr>
            <w:tcW w:w="1327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ETV4</w:t>
            </w:r>
          </w:p>
        </w:tc>
        <w:tc>
          <w:tcPr>
            <w:tcW w:w="138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GSTM5</w:t>
            </w:r>
          </w:p>
        </w:tc>
        <w:tc>
          <w:tcPr>
            <w:tcW w:w="140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LRP1B</w:t>
            </w:r>
          </w:p>
        </w:tc>
        <w:tc>
          <w:tcPr>
            <w:tcW w:w="1569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NFKBIA</w:t>
            </w:r>
          </w:p>
        </w:tc>
        <w:tc>
          <w:tcPr>
            <w:tcW w:w="1765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POT1</w:t>
            </w:r>
          </w:p>
        </w:tc>
        <w:tc>
          <w:tcPr>
            <w:tcW w:w="1022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SBDS</w:t>
            </w:r>
          </w:p>
        </w:tc>
        <w:tc>
          <w:tcPr>
            <w:tcW w:w="1143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>TGFBR2</w:t>
            </w:r>
          </w:p>
        </w:tc>
        <w:tc>
          <w:tcPr>
            <w:tcW w:w="1298" w:type="dxa"/>
            <w:noWrap/>
            <w:hideMark/>
          </w:tcPr>
          <w:p w:rsidR="00EC50E7" w:rsidRPr="00413746" w:rsidRDefault="00EC50E7">
            <w:pPr>
              <w:rPr>
                <w:color w:val="000000" w:themeColor="text1"/>
                <w:sz w:val="18"/>
              </w:rPr>
            </w:pPr>
            <w:r w:rsidRPr="00413746">
              <w:rPr>
                <w:rFonts w:hint="eastAsia"/>
                <w:color w:val="000000" w:themeColor="text1"/>
                <w:sz w:val="18"/>
              </w:rPr>
              <w:t xml:space="preserve">　</w:t>
            </w:r>
          </w:p>
        </w:tc>
      </w:tr>
    </w:tbl>
    <w:p w:rsidR="00467381" w:rsidRPr="00413746" w:rsidRDefault="00467381">
      <w:pPr>
        <w:rPr>
          <w:color w:val="000000" w:themeColor="text1"/>
          <w:sz w:val="6"/>
        </w:rPr>
      </w:pPr>
    </w:p>
    <w:sectPr w:rsidR="00467381" w:rsidRPr="00413746" w:rsidSect="004129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CE8" w:rsidRDefault="007B6CE8" w:rsidP="004F759E">
      <w:r>
        <w:separator/>
      </w:r>
    </w:p>
  </w:endnote>
  <w:endnote w:type="continuationSeparator" w:id="0">
    <w:p w:rsidR="007B6CE8" w:rsidRDefault="007B6CE8" w:rsidP="004F7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CE8" w:rsidRDefault="007B6CE8" w:rsidP="004F759E">
      <w:r>
        <w:separator/>
      </w:r>
    </w:p>
  </w:footnote>
  <w:footnote w:type="continuationSeparator" w:id="0">
    <w:p w:rsidR="007B6CE8" w:rsidRDefault="007B6CE8" w:rsidP="004F7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A2"/>
    <w:rsid w:val="000D092E"/>
    <w:rsid w:val="0011541B"/>
    <w:rsid w:val="0032668E"/>
    <w:rsid w:val="00412949"/>
    <w:rsid w:val="00413746"/>
    <w:rsid w:val="00467381"/>
    <w:rsid w:val="004D3C30"/>
    <w:rsid w:val="004F759E"/>
    <w:rsid w:val="005D1BAC"/>
    <w:rsid w:val="007B660B"/>
    <w:rsid w:val="007B6CE8"/>
    <w:rsid w:val="00A128A2"/>
    <w:rsid w:val="00D945B8"/>
    <w:rsid w:val="00DB1357"/>
    <w:rsid w:val="00EC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97262"/>
  <w15:chartTrackingRefBased/>
  <w15:docId w15:val="{F31CFFFB-53D3-49EB-96B3-2B845917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EC5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7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75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7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7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8</cp:revision>
  <dcterms:created xsi:type="dcterms:W3CDTF">2021-02-24T02:47:00Z</dcterms:created>
  <dcterms:modified xsi:type="dcterms:W3CDTF">2021-05-13T06:35:00Z</dcterms:modified>
</cp:coreProperties>
</file>